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76B11" w14:textId="77777777" w:rsidR="00756AC9" w:rsidRDefault="00D241FD" w:rsidP="00756AC9">
      <w:pPr>
        <w:rPr>
          <w:spacing w:val="-2"/>
          <w:sz w:val="20"/>
          <w:szCs w:val="20"/>
        </w:rPr>
      </w:pPr>
      <w:r w:rsidRPr="004C4316">
        <w:t>Supplementary file 4: Summary</w:t>
      </w:r>
      <w:r w:rsidRPr="004C4316">
        <w:rPr>
          <w:spacing w:val="-9"/>
        </w:rPr>
        <w:t xml:space="preserve"> </w:t>
      </w:r>
      <w:r w:rsidRPr="004C4316">
        <w:t>of</w:t>
      </w:r>
      <w:r w:rsidRPr="004C4316">
        <w:rPr>
          <w:spacing w:val="-10"/>
        </w:rPr>
        <w:t xml:space="preserve"> </w:t>
      </w:r>
      <w:r w:rsidRPr="004C4316">
        <w:t>findings</w:t>
      </w:r>
      <w:r w:rsidRPr="004C4316">
        <w:rPr>
          <w:spacing w:val="-10"/>
        </w:rPr>
        <w:t xml:space="preserve"> </w:t>
      </w:r>
      <w:r w:rsidRPr="004C4316">
        <w:t>table—GRADE</w:t>
      </w:r>
      <w:r w:rsidRPr="004C4316">
        <w:rPr>
          <w:spacing w:val="-9"/>
        </w:rPr>
        <w:t xml:space="preserve"> </w:t>
      </w:r>
      <w:r w:rsidRPr="004C4316">
        <w:t>assessment</w:t>
      </w:r>
      <w:r w:rsidRPr="004C4316">
        <w:rPr>
          <w:spacing w:val="-10"/>
        </w:rPr>
        <w:t xml:space="preserve"> </w:t>
      </w:r>
      <w:r w:rsidRPr="004C4316">
        <w:t>–</w:t>
      </w:r>
      <w:r w:rsidRPr="004C4316">
        <w:rPr>
          <w:spacing w:val="-10"/>
        </w:rPr>
        <w:t xml:space="preserve"> </w:t>
      </w:r>
      <w:r w:rsidRPr="00756AC9">
        <w:t>Part</w:t>
      </w:r>
      <w:r w:rsidRPr="00756AC9">
        <w:rPr>
          <w:spacing w:val="-9"/>
        </w:rPr>
        <w:t xml:space="preserve"> </w:t>
      </w:r>
      <w:r w:rsidRPr="00756AC9">
        <w:rPr>
          <w:spacing w:val="-10"/>
        </w:rPr>
        <w:t>2.</w:t>
      </w:r>
      <w:r w:rsidR="00756AC9" w:rsidRPr="00756AC9">
        <w:rPr>
          <w:spacing w:val="-10"/>
        </w:rPr>
        <w:t xml:space="preserve"> </w:t>
      </w:r>
      <w:r w:rsidR="00756AC9" w:rsidRPr="00756AC9">
        <w:rPr>
          <w:spacing w:val="-2"/>
        </w:rPr>
        <w:t>(Chile. 2024-2025).</w:t>
      </w:r>
    </w:p>
    <w:p w14:paraId="2DC50B15" w14:textId="49C36FE0" w:rsidR="00D241FD" w:rsidRDefault="00D241FD" w:rsidP="00D241FD">
      <w:pPr>
        <w:pStyle w:val="Textoindependiente"/>
        <w:ind w:right="47"/>
        <w:rPr>
          <w:spacing w:val="-10"/>
        </w:rPr>
      </w:pPr>
    </w:p>
    <w:p w14:paraId="589E0AB2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58A85B5C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352360AF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1D4701DD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046B9063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4C5BA65D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067C1EC4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009AD824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722B279B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39A4879A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62F802DE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10F7A171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44180667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60B626E7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0DEA5D03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4045B274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1515B554" w14:textId="77777777" w:rsidR="003451EA" w:rsidRDefault="003451EA" w:rsidP="00D241FD">
      <w:pPr>
        <w:pStyle w:val="Textoindependiente"/>
        <w:ind w:right="47"/>
        <w:rPr>
          <w:spacing w:val="-10"/>
        </w:rPr>
      </w:pPr>
    </w:p>
    <w:p w14:paraId="517765E8" w14:textId="77777777" w:rsidR="003451EA" w:rsidRPr="004C4316" w:rsidRDefault="003451EA" w:rsidP="00D241FD">
      <w:pPr>
        <w:pStyle w:val="Textoindependiente"/>
        <w:ind w:right="47"/>
        <w:rPr>
          <w:spacing w:val="-10"/>
        </w:rPr>
      </w:pPr>
    </w:p>
    <w:p w14:paraId="7B46FE17" w14:textId="77777777" w:rsidR="00D241FD" w:rsidRPr="004C4316" w:rsidRDefault="00D241FD" w:rsidP="00D241FD">
      <w:pPr>
        <w:pStyle w:val="Textoindependiente"/>
        <w:ind w:right="47"/>
        <w:jc w:val="center"/>
        <w:rPr>
          <w:spacing w:val="-10"/>
        </w:rPr>
      </w:pPr>
    </w:p>
    <w:tbl>
      <w:tblPr>
        <w:tblStyle w:val="TableNormal"/>
        <w:tblpPr w:leftFromText="180" w:rightFromText="180" w:vertAnchor="page" w:horzAnchor="margin" w:tblpY="2653"/>
        <w:tblW w:w="0" w:type="auto"/>
        <w:tblLook w:val="01E0" w:firstRow="1" w:lastRow="1" w:firstColumn="1" w:lastColumn="1" w:noHBand="0" w:noVBand="0"/>
      </w:tblPr>
      <w:tblGrid>
        <w:gridCol w:w="1574"/>
        <w:gridCol w:w="563"/>
        <w:gridCol w:w="524"/>
        <w:gridCol w:w="1216"/>
        <w:gridCol w:w="2744"/>
        <w:gridCol w:w="645"/>
        <w:gridCol w:w="785"/>
      </w:tblGrid>
      <w:tr w:rsidR="00756AC9" w:rsidRPr="004C4316" w14:paraId="662CDEA1" w14:textId="77777777" w:rsidTr="00756AC9">
        <w:trPr>
          <w:trHeight w:val="402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37231AB5" w14:textId="77777777" w:rsidR="00756AC9" w:rsidRPr="004C4316" w:rsidRDefault="00756AC9" w:rsidP="00756AC9">
            <w:pPr>
              <w:pStyle w:val="TableParagraph"/>
              <w:spacing w:before="87"/>
              <w:ind w:left="119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58C4758F" w14:textId="77777777" w:rsidR="00756AC9" w:rsidRPr="004C4316" w:rsidRDefault="00756AC9" w:rsidP="00756AC9">
            <w:pPr>
              <w:pStyle w:val="TableParagraph"/>
              <w:spacing w:before="87"/>
              <w:ind w:lef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Exercis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03DEC6B2" w14:textId="77777777" w:rsidR="00756AC9" w:rsidRPr="004C4316" w:rsidRDefault="00756AC9" w:rsidP="00756AC9">
            <w:pPr>
              <w:pStyle w:val="TableParagraph"/>
              <w:spacing w:before="87"/>
              <w:ind w:left="3" w:righ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47942AE" w14:textId="77777777" w:rsidR="00756AC9" w:rsidRPr="004C4316" w:rsidRDefault="00756AC9" w:rsidP="00756AC9">
            <w:pPr>
              <w:pStyle w:val="TableParagraph"/>
              <w:spacing w:before="87"/>
              <w:ind w:left="4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Relative</w:t>
            </w:r>
            <w:r w:rsidRPr="004C4316">
              <w:rPr>
                <w:b/>
                <w:spacing w:val="-9"/>
                <w:sz w:val="16"/>
                <w:szCs w:val="16"/>
              </w:rPr>
              <w:t xml:space="preserve"> </w:t>
            </w:r>
            <w:r w:rsidRPr="004C4316">
              <w:rPr>
                <w:b/>
                <w:sz w:val="16"/>
                <w:szCs w:val="16"/>
              </w:rPr>
              <w:t>(95%</w:t>
            </w:r>
            <w:r w:rsidRPr="004C4316">
              <w:rPr>
                <w:b/>
                <w:spacing w:val="-9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5"/>
                <w:sz w:val="16"/>
                <w:szCs w:val="16"/>
              </w:rPr>
              <w:t>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0AFFC08A" w14:textId="77777777" w:rsidR="00756AC9" w:rsidRPr="004C4316" w:rsidRDefault="00756AC9" w:rsidP="00756AC9">
            <w:pPr>
              <w:pStyle w:val="TableParagraph"/>
              <w:spacing w:before="87"/>
              <w:ind w:left="5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Absolute</w:t>
            </w:r>
            <w:r w:rsidRPr="004C4316">
              <w:rPr>
                <w:b/>
                <w:spacing w:val="-8"/>
                <w:sz w:val="16"/>
                <w:szCs w:val="16"/>
              </w:rPr>
              <w:t xml:space="preserve"> </w:t>
            </w:r>
            <w:r w:rsidRPr="004C4316">
              <w:rPr>
                <w:b/>
                <w:sz w:val="16"/>
                <w:szCs w:val="16"/>
              </w:rPr>
              <w:t>(95%</w:t>
            </w:r>
            <w:r w:rsidRPr="004C4316">
              <w:rPr>
                <w:b/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5"/>
                <w:sz w:val="16"/>
                <w:szCs w:val="16"/>
              </w:rPr>
              <w:t>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08A31DF" w14:textId="77777777" w:rsidR="00756AC9" w:rsidRPr="004C4316" w:rsidRDefault="00756AC9" w:rsidP="00756AC9">
            <w:pPr>
              <w:pStyle w:val="TableParagraph"/>
              <w:spacing w:before="87"/>
              <w:ind w:left="5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Certain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20A7F348" w14:textId="77777777" w:rsidR="00756AC9" w:rsidRPr="004C4316" w:rsidRDefault="00756AC9" w:rsidP="00756AC9">
            <w:pPr>
              <w:pStyle w:val="TableParagraph"/>
              <w:spacing w:before="87"/>
              <w:ind w:left="5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Importance</w:t>
            </w:r>
          </w:p>
        </w:tc>
      </w:tr>
      <w:tr w:rsidR="00756AC9" w:rsidRPr="004C4316" w14:paraId="0045C1BB" w14:textId="77777777" w:rsidTr="00756AC9">
        <w:trPr>
          <w:trHeight w:val="367"/>
        </w:trPr>
        <w:tc>
          <w:tcPr>
            <w:tcW w:w="0" w:type="auto"/>
            <w:tcBorders>
              <w:top w:val="single" w:sz="4" w:space="0" w:color="000000"/>
            </w:tcBorders>
          </w:tcPr>
          <w:p w14:paraId="6265BFA5" w14:textId="77777777" w:rsidR="00756AC9" w:rsidRPr="004C4316" w:rsidRDefault="00756AC9" w:rsidP="00756AC9">
            <w:pPr>
              <w:pStyle w:val="TableParagraph"/>
              <w:spacing w:before="89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Coll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37" w:history="1">
              <w:r w:rsidRPr="004C4316">
                <w:rPr>
                  <w:spacing w:val="-4"/>
                  <w:sz w:val="16"/>
                  <w:szCs w:val="16"/>
                </w:rPr>
                <w:t>[32]</w:t>
              </w:r>
            </w:hyperlink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4761220" w14:textId="77777777" w:rsidR="00756AC9" w:rsidRPr="004C4316" w:rsidRDefault="00756AC9" w:rsidP="00756AC9">
            <w:pPr>
              <w:pStyle w:val="TableParagraph"/>
              <w:spacing w:before="89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0A2591F" w14:textId="77777777" w:rsidR="00756AC9" w:rsidRPr="004C4316" w:rsidRDefault="00756AC9" w:rsidP="00756AC9">
            <w:pPr>
              <w:pStyle w:val="TableParagraph"/>
              <w:spacing w:before="89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8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F41F213" w14:textId="77777777" w:rsidR="00756AC9" w:rsidRPr="004C4316" w:rsidRDefault="00756AC9" w:rsidP="00756AC9">
            <w:pPr>
              <w:pStyle w:val="TableParagraph"/>
              <w:spacing w:before="89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FF08776" w14:textId="77777777" w:rsidR="00756AC9" w:rsidRPr="004C4316" w:rsidRDefault="00756AC9" w:rsidP="00756AC9">
            <w:pPr>
              <w:pStyle w:val="TableParagraph"/>
              <w:spacing w:before="89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6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1.3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1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9899B6D" w14:textId="77777777" w:rsidR="00756AC9" w:rsidRPr="004C4316" w:rsidRDefault="00756AC9" w:rsidP="00756AC9">
            <w:pPr>
              <w:pStyle w:val="TableParagraph"/>
              <w:spacing w:before="89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7"/>
                <w:sz w:val="16"/>
                <w:szCs w:val="16"/>
              </w:rPr>
              <w:t>Very</w:t>
            </w:r>
            <w:r w:rsidRPr="004C4316">
              <w:rPr>
                <w:sz w:val="16"/>
                <w:szCs w:val="16"/>
              </w:rPr>
              <w:t xml:space="preserve"> </w:t>
            </w:r>
            <w:r w:rsidRPr="004C4316">
              <w:rPr>
                <w:spacing w:val="-5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F1C6B1A" w14:textId="77777777" w:rsidR="00756AC9" w:rsidRPr="004C4316" w:rsidRDefault="00756AC9" w:rsidP="00756AC9">
            <w:pPr>
              <w:pStyle w:val="TableParagraph"/>
              <w:spacing w:before="89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75A751DB" w14:textId="77777777" w:rsidTr="00756AC9">
        <w:trPr>
          <w:trHeight w:val="310"/>
        </w:trPr>
        <w:tc>
          <w:tcPr>
            <w:tcW w:w="0" w:type="auto"/>
          </w:tcPr>
          <w:p w14:paraId="0F25CB06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ley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8" w:history="1">
              <w:r w:rsidRPr="004C4316">
                <w:rPr>
                  <w:spacing w:val="-4"/>
                  <w:sz w:val="16"/>
                  <w:szCs w:val="16"/>
                </w:rPr>
                <w:t>[33]</w:t>
              </w:r>
            </w:hyperlink>
          </w:p>
        </w:tc>
        <w:tc>
          <w:tcPr>
            <w:tcW w:w="0" w:type="auto"/>
          </w:tcPr>
          <w:p w14:paraId="37EA5F7A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89</w:t>
            </w:r>
          </w:p>
        </w:tc>
        <w:tc>
          <w:tcPr>
            <w:tcW w:w="0" w:type="auto"/>
          </w:tcPr>
          <w:p w14:paraId="355D994E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94</w:t>
            </w:r>
          </w:p>
        </w:tc>
        <w:tc>
          <w:tcPr>
            <w:tcW w:w="0" w:type="auto"/>
          </w:tcPr>
          <w:p w14:paraId="62CF040D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3ADB41D6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37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high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0.59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1.33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</w:tcPr>
          <w:p w14:paraId="087983CA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38C19614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01C65E6E" w14:textId="77777777" w:rsidTr="00756AC9">
        <w:trPr>
          <w:trHeight w:val="310"/>
        </w:trPr>
        <w:tc>
          <w:tcPr>
            <w:tcW w:w="0" w:type="auto"/>
          </w:tcPr>
          <w:p w14:paraId="2EFC4189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vis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9" w:history="1">
              <w:r w:rsidRPr="004C4316">
                <w:rPr>
                  <w:spacing w:val="-4"/>
                  <w:sz w:val="16"/>
                  <w:szCs w:val="16"/>
                </w:rPr>
                <w:t>[34]</w:t>
              </w:r>
            </w:hyperlink>
          </w:p>
        </w:tc>
        <w:tc>
          <w:tcPr>
            <w:tcW w:w="0" w:type="auto"/>
          </w:tcPr>
          <w:p w14:paraId="1E6AEBBB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06E218F0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2AE364EA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70A3218C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09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0.38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2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</w:tcPr>
          <w:p w14:paraId="3D4AEF12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7EC25F13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0FE5E344" w14:textId="77777777" w:rsidTr="00756AC9">
        <w:trPr>
          <w:trHeight w:val="310"/>
        </w:trPr>
        <w:tc>
          <w:tcPr>
            <w:tcW w:w="0" w:type="auto"/>
          </w:tcPr>
          <w:p w14:paraId="3221659F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uchette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7"/>
                <w:sz w:val="16"/>
                <w:szCs w:val="16"/>
              </w:rPr>
              <w:t xml:space="preserve"> </w:t>
            </w:r>
            <w:hyperlink w:anchor="_bookmark40" w:history="1">
              <w:r w:rsidRPr="004C4316">
                <w:rPr>
                  <w:spacing w:val="-4"/>
                  <w:sz w:val="16"/>
                  <w:szCs w:val="16"/>
                </w:rPr>
                <w:t>[35]</w:t>
              </w:r>
            </w:hyperlink>
          </w:p>
        </w:tc>
        <w:tc>
          <w:tcPr>
            <w:tcW w:w="0" w:type="auto"/>
          </w:tcPr>
          <w:p w14:paraId="46445F6D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80DC133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2B98AE2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3311D346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2.23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4.1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36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lower)</w:t>
            </w:r>
          </w:p>
        </w:tc>
        <w:tc>
          <w:tcPr>
            <w:tcW w:w="0" w:type="auto"/>
          </w:tcPr>
          <w:p w14:paraId="4DE2EFBB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1613C7D5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53485867" w14:textId="77777777" w:rsidTr="00756AC9">
        <w:trPr>
          <w:trHeight w:val="310"/>
        </w:trPr>
        <w:tc>
          <w:tcPr>
            <w:tcW w:w="0" w:type="auto"/>
          </w:tcPr>
          <w:p w14:paraId="014C539E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Kim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41" w:history="1">
              <w:r w:rsidRPr="004C4316">
                <w:rPr>
                  <w:spacing w:val="-4"/>
                  <w:sz w:val="16"/>
                  <w:szCs w:val="16"/>
                </w:rPr>
                <w:t>[36]</w:t>
              </w:r>
            </w:hyperlink>
          </w:p>
        </w:tc>
        <w:tc>
          <w:tcPr>
            <w:tcW w:w="0" w:type="auto"/>
          </w:tcPr>
          <w:p w14:paraId="68307271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5A3530A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5B55A7D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195D1533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3.1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5.35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85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lower)</w:t>
            </w:r>
          </w:p>
        </w:tc>
        <w:tc>
          <w:tcPr>
            <w:tcW w:w="0" w:type="auto"/>
          </w:tcPr>
          <w:p w14:paraId="23030A50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46AF6F29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7A24AFAA" w14:textId="77777777" w:rsidTr="00756AC9">
        <w:trPr>
          <w:trHeight w:val="310"/>
        </w:trPr>
        <w:tc>
          <w:tcPr>
            <w:tcW w:w="0" w:type="auto"/>
          </w:tcPr>
          <w:p w14:paraId="19743F76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ohammadi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42" w:history="1">
              <w:r w:rsidRPr="004C4316">
                <w:rPr>
                  <w:spacing w:val="-4"/>
                  <w:sz w:val="16"/>
                  <w:szCs w:val="16"/>
                </w:rPr>
                <w:t>[37]</w:t>
              </w:r>
            </w:hyperlink>
          </w:p>
        </w:tc>
        <w:tc>
          <w:tcPr>
            <w:tcW w:w="0" w:type="auto"/>
          </w:tcPr>
          <w:p w14:paraId="1BB355C1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49ED9651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3AAC8D06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08AAF2BA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08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high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1.23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1.39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</w:tcPr>
          <w:p w14:paraId="212E915B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128B03FD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1DA39E60" w14:textId="77777777" w:rsidTr="00756AC9">
        <w:trPr>
          <w:trHeight w:val="310"/>
        </w:trPr>
        <w:tc>
          <w:tcPr>
            <w:tcW w:w="0" w:type="auto"/>
          </w:tcPr>
          <w:p w14:paraId="6C73F3C8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Özkan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3" w:history="1">
              <w:r w:rsidRPr="004C4316">
                <w:rPr>
                  <w:spacing w:val="-4"/>
                  <w:sz w:val="16"/>
                  <w:szCs w:val="16"/>
                </w:rPr>
                <w:t>[38]</w:t>
              </w:r>
            </w:hyperlink>
          </w:p>
        </w:tc>
        <w:tc>
          <w:tcPr>
            <w:tcW w:w="0" w:type="auto"/>
          </w:tcPr>
          <w:p w14:paraId="375C3691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67A63CB4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14:paraId="6F73B209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4481EBA5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5.25</w:t>
            </w:r>
            <w:r w:rsidRPr="004C4316">
              <w:rPr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6.37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4.13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lower)</w:t>
            </w:r>
          </w:p>
        </w:tc>
        <w:tc>
          <w:tcPr>
            <w:tcW w:w="0" w:type="auto"/>
          </w:tcPr>
          <w:p w14:paraId="4739F3D4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154BF285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4C4316" w14:paraId="34F768BC" w14:textId="77777777" w:rsidTr="00756AC9">
        <w:trPr>
          <w:trHeight w:val="310"/>
        </w:trPr>
        <w:tc>
          <w:tcPr>
            <w:tcW w:w="0" w:type="auto"/>
          </w:tcPr>
          <w:p w14:paraId="28FF9C59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ong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4" w:history="1">
              <w:r w:rsidRPr="004C4316">
                <w:rPr>
                  <w:spacing w:val="-4"/>
                  <w:sz w:val="16"/>
                  <w:szCs w:val="16"/>
                </w:rPr>
                <w:t>[39]</w:t>
              </w:r>
            </w:hyperlink>
          </w:p>
        </w:tc>
        <w:tc>
          <w:tcPr>
            <w:tcW w:w="0" w:type="auto"/>
          </w:tcPr>
          <w:p w14:paraId="711DC324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1DD440DA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72C8BFF0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1A7844BD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87</w:t>
            </w:r>
            <w:r w:rsidRPr="004C4316">
              <w:rPr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2.69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95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higher)</w:t>
            </w:r>
          </w:p>
        </w:tc>
        <w:tc>
          <w:tcPr>
            <w:tcW w:w="0" w:type="auto"/>
          </w:tcPr>
          <w:p w14:paraId="12F1C587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60338EBA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  <w:tr w:rsidR="00756AC9" w:rsidRPr="000A4B28" w14:paraId="65BCB520" w14:textId="77777777" w:rsidTr="00756AC9">
        <w:trPr>
          <w:trHeight w:val="346"/>
        </w:trPr>
        <w:tc>
          <w:tcPr>
            <w:tcW w:w="0" w:type="auto"/>
            <w:tcBorders>
              <w:bottom w:val="single" w:sz="8" w:space="0" w:color="000000"/>
            </w:tcBorders>
          </w:tcPr>
          <w:p w14:paraId="1279D51B" w14:textId="77777777" w:rsidR="00756AC9" w:rsidRPr="004C4316" w:rsidRDefault="00756AC9" w:rsidP="00756AC9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Yang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1"/>
                <w:sz w:val="16"/>
                <w:szCs w:val="16"/>
              </w:rPr>
              <w:t xml:space="preserve"> </w:t>
            </w:r>
            <w:hyperlink w:anchor="_bookmark45" w:history="1">
              <w:r w:rsidRPr="004C4316">
                <w:rPr>
                  <w:spacing w:val="-4"/>
                  <w:sz w:val="16"/>
                  <w:szCs w:val="16"/>
                </w:rPr>
                <w:t>[40]</w:t>
              </w:r>
            </w:hyperlink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6F13A5B" w14:textId="77777777" w:rsidR="00756AC9" w:rsidRPr="004C4316" w:rsidRDefault="00756AC9" w:rsidP="00756AC9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F58B52F" w14:textId="77777777" w:rsidR="00756AC9" w:rsidRPr="004C4316" w:rsidRDefault="00756AC9" w:rsidP="00756AC9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pacing w:val="-5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92BBD25" w14:textId="77777777" w:rsidR="00756AC9" w:rsidRPr="004C4316" w:rsidRDefault="00756AC9" w:rsidP="00756AC9">
            <w:pPr>
              <w:pStyle w:val="TableParagraph"/>
              <w:spacing w:before="32"/>
              <w:ind w:left="4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E03EB97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D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1.75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(3.2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lower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to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0.3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lower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771CDB5" w14:textId="77777777" w:rsidR="00756AC9" w:rsidRPr="004C4316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3ED6808" w14:textId="77777777" w:rsidR="00756AC9" w:rsidRPr="000A4B28" w:rsidRDefault="00756AC9" w:rsidP="00756AC9">
            <w:pPr>
              <w:pStyle w:val="TableParagraph"/>
              <w:spacing w:before="32"/>
              <w:ind w:left="5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CRITICAL</w:t>
            </w:r>
          </w:p>
        </w:tc>
      </w:tr>
    </w:tbl>
    <w:p w14:paraId="48CF6BC4" w14:textId="77777777" w:rsidR="00F62C0E" w:rsidRPr="00D241FD" w:rsidRDefault="00F62C0E" w:rsidP="00F62C0E">
      <w:pPr>
        <w:tabs>
          <w:tab w:val="left" w:pos="413"/>
        </w:tabs>
        <w:spacing w:line="247" w:lineRule="auto"/>
        <w:jc w:val="both"/>
        <w:rPr>
          <w:sz w:val="20"/>
          <w:szCs w:val="20"/>
        </w:rPr>
      </w:pPr>
    </w:p>
    <w:sectPr w:rsidR="00F62C0E" w:rsidRPr="00D241FD" w:rsidSect="007D35A0">
      <w:footerReference w:type="default" r:id="rId8"/>
      <w:pgSz w:w="11910" w:h="16840"/>
      <w:pgMar w:top="1920" w:right="1275" w:bottom="2040" w:left="1275" w:header="0" w:footer="184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4945F" w14:textId="77777777" w:rsidR="008616B4" w:rsidRDefault="008616B4">
      <w:r>
        <w:separator/>
      </w:r>
    </w:p>
  </w:endnote>
  <w:endnote w:type="continuationSeparator" w:id="0">
    <w:p w14:paraId="39F85839" w14:textId="77777777" w:rsidR="008616B4" w:rsidRDefault="00861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80013" w14:textId="77777777" w:rsidR="00084EEF" w:rsidRDefault="00000000">
    <w:pPr>
      <w:pStyle w:val="Textoindependien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69504" behindDoc="1" locked="0" layoutInCell="1" allowOverlap="1" wp14:anchorId="245C0430" wp14:editId="79196905">
              <wp:simplePos x="0" y="0"/>
              <wp:positionH relativeFrom="page">
                <wp:posOffset>3678631</wp:posOffset>
              </wp:positionH>
              <wp:positionV relativeFrom="page">
                <wp:posOffset>9379084</wp:posOffset>
              </wp:positionV>
              <wp:extent cx="215900" cy="178435"/>
              <wp:effectExtent l="0" t="0" r="0" b="0"/>
              <wp:wrapNone/>
              <wp:docPr id="18" name="Text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FD6BE35" w14:textId="77777777" w:rsidR="00084EEF" w:rsidRDefault="00000000">
                          <w:pPr>
                            <w:pStyle w:val="Textoindependiente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6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5C0430" id="_x0000_t202" coordsize="21600,21600" o:spt="202" path="m,l,21600r21600,l21600,xe">
              <v:stroke joinstyle="miter"/>
              <v:path gradientshapeok="t" o:connecttype="rect"/>
            </v:shapetype>
            <v:shape id="Textbox 18" o:spid="_x0000_s1026" type="#_x0000_t202" style="position:absolute;margin-left:289.65pt;margin-top:738.5pt;width:17pt;height:14.05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" filled="f" stroked="f">
              <v:textbox inset="0,0,0,0">
                <w:txbxContent>
                  <w:p w14:paraId="1FD6BE35" w14:textId="77777777" w:rsidR="00084EEF" w:rsidRDefault="00000000">
                    <w:pPr>
                      <w:pStyle w:val="Textoindependiente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6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3E58E" w14:textId="77777777" w:rsidR="008616B4" w:rsidRDefault="008616B4">
      <w:r>
        <w:separator/>
      </w:r>
    </w:p>
  </w:footnote>
  <w:footnote w:type="continuationSeparator" w:id="0">
    <w:p w14:paraId="6DA139DC" w14:textId="77777777" w:rsidR="008616B4" w:rsidRDefault="00861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020C8D"/>
    <w:multiLevelType w:val="hybridMultilevel"/>
    <w:tmpl w:val="D890A74E"/>
    <w:lvl w:ilvl="0" w:tplc="E244F70A">
      <w:start w:val="1"/>
      <w:numFmt w:val="decimal"/>
      <w:lvlText w:val="%1."/>
      <w:lvlJc w:val="left"/>
      <w:pPr>
        <w:ind w:left="413" w:hanging="319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E8103790">
      <w:numFmt w:val="bullet"/>
      <w:lvlText w:val="•"/>
      <w:lvlJc w:val="left"/>
      <w:pPr>
        <w:ind w:left="1313" w:hanging="319"/>
      </w:pPr>
      <w:rPr>
        <w:rFonts w:hint="default"/>
        <w:lang w:val="en-US" w:eastAsia="en-US" w:bidi="ar-SA"/>
      </w:rPr>
    </w:lvl>
    <w:lvl w:ilvl="2" w:tplc="E27A1CF2">
      <w:numFmt w:val="bullet"/>
      <w:lvlText w:val="•"/>
      <w:lvlJc w:val="left"/>
      <w:pPr>
        <w:ind w:left="2207" w:hanging="319"/>
      </w:pPr>
      <w:rPr>
        <w:rFonts w:hint="default"/>
        <w:lang w:val="en-US" w:eastAsia="en-US" w:bidi="ar-SA"/>
      </w:rPr>
    </w:lvl>
    <w:lvl w:ilvl="3" w:tplc="C6EE16A2">
      <w:numFmt w:val="bullet"/>
      <w:lvlText w:val="•"/>
      <w:lvlJc w:val="left"/>
      <w:pPr>
        <w:ind w:left="3100" w:hanging="319"/>
      </w:pPr>
      <w:rPr>
        <w:rFonts w:hint="default"/>
        <w:lang w:val="en-US" w:eastAsia="en-US" w:bidi="ar-SA"/>
      </w:rPr>
    </w:lvl>
    <w:lvl w:ilvl="4" w:tplc="9796EE50">
      <w:numFmt w:val="bullet"/>
      <w:lvlText w:val="•"/>
      <w:lvlJc w:val="left"/>
      <w:pPr>
        <w:ind w:left="3994" w:hanging="319"/>
      </w:pPr>
      <w:rPr>
        <w:rFonts w:hint="default"/>
        <w:lang w:val="en-US" w:eastAsia="en-US" w:bidi="ar-SA"/>
      </w:rPr>
    </w:lvl>
    <w:lvl w:ilvl="5" w:tplc="1234D3B8">
      <w:numFmt w:val="bullet"/>
      <w:lvlText w:val="•"/>
      <w:lvlJc w:val="left"/>
      <w:pPr>
        <w:ind w:left="4887" w:hanging="319"/>
      </w:pPr>
      <w:rPr>
        <w:rFonts w:hint="default"/>
        <w:lang w:val="en-US" w:eastAsia="en-US" w:bidi="ar-SA"/>
      </w:rPr>
    </w:lvl>
    <w:lvl w:ilvl="6" w:tplc="E0B66534">
      <w:numFmt w:val="bullet"/>
      <w:lvlText w:val="•"/>
      <w:lvlJc w:val="left"/>
      <w:pPr>
        <w:ind w:left="5781" w:hanging="319"/>
      </w:pPr>
      <w:rPr>
        <w:rFonts w:hint="default"/>
        <w:lang w:val="en-US" w:eastAsia="en-US" w:bidi="ar-SA"/>
      </w:rPr>
    </w:lvl>
    <w:lvl w:ilvl="7" w:tplc="097080B4">
      <w:numFmt w:val="bullet"/>
      <w:lvlText w:val="•"/>
      <w:lvlJc w:val="left"/>
      <w:pPr>
        <w:ind w:left="6674" w:hanging="319"/>
      </w:pPr>
      <w:rPr>
        <w:rFonts w:hint="default"/>
        <w:lang w:val="en-US" w:eastAsia="en-US" w:bidi="ar-SA"/>
      </w:rPr>
    </w:lvl>
    <w:lvl w:ilvl="8" w:tplc="1CF66134">
      <w:numFmt w:val="bullet"/>
      <w:lvlText w:val="•"/>
      <w:lvlJc w:val="left"/>
      <w:pPr>
        <w:ind w:left="7568" w:hanging="319"/>
      </w:pPr>
      <w:rPr>
        <w:rFonts w:hint="default"/>
        <w:lang w:val="en-US" w:eastAsia="en-US" w:bidi="ar-SA"/>
      </w:rPr>
    </w:lvl>
  </w:abstractNum>
  <w:num w:numId="1" w16cid:durableId="1437939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84EEF"/>
    <w:rsid w:val="0000571B"/>
    <w:rsid w:val="00074F1F"/>
    <w:rsid w:val="00084EEF"/>
    <w:rsid w:val="000944D0"/>
    <w:rsid w:val="000A4B28"/>
    <w:rsid w:val="000D1EA0"/>
    <w:rsid w:val="000E362D"/>
    <w:rsid w:val="000E4CAC"/>
    <w:rsid w:val="0010065D"/>
    <w:rsid w:val="00103AB8"/>
    <w:rsid w:val="0013041C"/>
    <w:rsid w:val="0016080A"/>
    <w:rsid w:val="00197459"/>
    <w:rsid w:val="001A186C"/>
    <w:rsid w:val="001A3F2E"/>
    <w:rsid w:val="00212EA4"/>
    <w:rsid w:val="00220C87"/>
    <w:rsid w:val="00220EA4"/>
    <w:rsid w:val="002256A1"/>
    <w:rsid w:val="002576A6"/>
    <w:rsid w:val="00287A9C"/>
    <w:rsid w:val="002F404B"/>
    <w:rsid w:val="00311932"/>
    <w:rsid w:val="00334092"/>
    <w:rsid w:val="003451EA"/>
    <w:rsid w:val="003614BB"/>
    <w:rsid w:val="003663B9"/>
    <w:rsid w:val="003F6A81"/>
    <w:rsid w:val="00441A4C"/>
    <w:rsid w:val="0048000C"/>
    <w:rsid w:val="004812AD"/>
    <w:rsid w:val="004C17EF"/>
    <w:rsid w:val="004C4316"/>
    <w:rsid w:val="00507D2C"/>
    <w:rsid w:val="00533F2F"/>
    <w:rsid w:val="005710BE"/>
    <w:rsid w:val="005857A0"/>
    <w:rsid w:val="0059604B"/>
    <w:rsid w:val="005C65C2"/>
    <w:rsid w:val="006129B6"/>
    <w:rsid w:val="00633DAD"/>
    <w:rsid w:val="00635EE8"/>
    <w:rsid w:val="00636D78"/>
    <w:rsid w:val="00640938"/>
    <w:rsid w:val="00650E7A"/>
    <w:rsid w:val="00705F95"/>
    <w:rsid w:val="007225E1"/>
    <w:rsid w:val="00737342"/>
    <w:rsid w:val="00756557"/>
    <w:rsid w:val="00756AC9"/>
    <w:rsid w:val="00780604"/>
    <w:rsid w:val="00781EBB"/>
    <w:rsid w:val="00795F28"/>
    <w:rsid w:val="007A563E"/>
    <w:rsid w:val="007B6F77"/>
    <w:rsid w:val="007D35A0"/>
    <w:rsid w:val="00817358"/>
    <w:rsid w:val="00833311"/>
    <w:rsid w:val="008616B4"/>
    <w:rsid w:val="00875541"/>
    <w:rsid w:val="00884740"/>
    <w:rsid w:val="00886C55"/>
    <w:rsid w:val="0089053F"/>
    <w:rsid w:val="008A1636"/>
    <w:rsid w:val="008E2743"/>
    <w:rsid w:val="008F6B39"/>
    <w:rsid w:val="0090276A"/>
    <w:rsid w:val="00926C1B"/>
    <w:rsid w:val="00937775"/>
    <w:rsid w:val="00945E06"/>
    <w:rsid w:val="009510FB"/>
    <w:rsid w:val="009A10B8"/>
    <w:rsid w:val="009A3125"/>
    <w:rsid w:val="00A62C59"/>
    <w:rsid w:val="00A95C6D"/>
    <w:rsid w:val="00B85B06"/>
    <w:rsid w:val="00B901AF"/>
    <w:rsid w:val="00BB3A97"/>
    <w:rsid w:val="00BD0FEF"/>
    <w:rsid w:val="00BF146F"/>
    <w:rsid w:val="00C12FAE"/>
    <w:rsid w:val="00C24607"/>
    <w:rsid w:val="00CC7BD6"/>
    <w:rsid w:val="00CF7F6C"/>
    <w:rsid w:val="00D241FD"/>
    <w:rsid w:val="00D74D40"/>
    <w:rsid w:val="00D97D90"/>
    <w:rsid w:val="00DA5F13"/>
    <w:rsid w:val="00DA7274"/>
    <w:rsid w:val="00DB3AC1"/>
    <w:rsid w:val="00DC44C2"/>
    <w:rsid w:val="00DD467D"/>
    <w:rsid w:val="00E64D4F"/>
    <w:rsid w:val="00E77360"/>
    <w:rsid w:val="00EA5504"/>
    <w:rsid w:val="00EB61C2"/>
    <w:rsid w:val="00F569DB"/>
    <w:rsid w:val="00F62C0E"/>
    <w:rsid w:val="00F80E82"/>
    <w:rsid w:val="00F8143C"/>
    <w:rsid w:val="00F966DE"/>
    <w:rsid w:val="00FB5371"/>
    <w:rsid w:val="00FD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D5EC9"/>
  <w15:docId w15:val="{10CF61A5-A213-4535-8075-D7B4166B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link w:val="Ttulo1Car"/>
    <w:uiPriority w:val="9"/>
    <w:qFormat/>
    <w:pPr>
      <w:ind w:left="15"/>
      <w:outlineLvl w:val="0"/>
    </w:pPr>
    <w:rPr>
      <w:b/>
      <w:bCs/>
      <w:sz w:val="20"/>
      <w:szCs w:val="2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41FD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41FD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41FD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41FD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41FD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41FD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41FD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41FD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Pr>
      <w:sz w:val="20"/>
      <w:szCs w:val="20"/>
    </w:rPr>
  </w:style>
  <w:style w:type="paragraph" w:styleId="Ttulo">
    <w:name w:val="Title"/>
    <w:basedOn w:val="Normal"/>
    <w:link w:val="TtuloCar"/>
    <w:uiPriority w:val="10"/>
    <w:qFormat/>
    <w:pPr>
      <w:spacing w:before="222"/>
      <w:ind w:left="9" w:right="7"/>
      <w:jc w:val="center"/>
    </w:pPr>
    <w:rPr>
      <w:sz w:val="28"/>
      <w:szCs w:val="28"/>
    </w:rPr>
  </w:style>
  <w:style w:type="paragraph" w:styleId="Prrafodelista">
    <w:name w:val="List Paragraph"/>
    <w:basedOn w:val="Normal"/>
    <w:uiPriority w:val="34"/>
    <w:qFormat/>
    <w:pPr>
      <w:spacing w:before="79"/>
      <w:ind w:left="413" w:right="13" w:hanging="399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character" w:styleId="Nmerodelnea">
    <w:name w:val="line number"/>
    <w:basedOn w:val="Fuentedeprrafopredeter"/>
    <w:uiPriority w:val="99"/>
    <w:semiHidden/>
    <w:unhideWhenUsed/>
    <w:rsid w:val="0090276A"/>
  </w:style>
  <w:style w:type="table" w:styleId="Tablaconcuadrcula">
    <w:name w:val="Table Grid"/>
    <w:basedOn w:val="Tablanormal"/>
    <w:uiPriority w:val="59"/>
    <w:rsid w:val="004812AD"/>
    <w:pPr>
      <w:widowControl/>
      <w:autoSpaceDE/>
      <w:autoSpaceDN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semiHidden/>
    <w:rsid w:val="00D241FD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CL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41FD"/>
    <w:rPr>
      <w:rFonts w:eastAsiaTheme="majorEastAsia" w:cstheme="majorBidi"/>
      <w:color w:val="365F91" w:themeColor="accent1" w:themeShade="BF"/>
      <w:kern w:val="2"/>
      <w:sz w:val="28"/>
      <w:szCs w:val="28"/>
      <w:lang w:val="es-CL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41FD"/>
    <w:rPr>
      <w:rFonts w:eastAsiaTheme="majorEastAsia" w:cstheme="majorBidi"/>
      <w:i/>
      <w:iCs/>
      <w:color w:val="365F91" w:themeColor="accent1" w:themeShade="BF"/>
      <w:kern w:val="2"/>
      <w:lang w:val="es-CL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41FD"/>
    <w:rPr>
      <w:rFonts w:eastAsiaTheme="majorEastAsia" w:cstheme="majorBidi"/>
      <w:color w:val="365F91" w:themeColor="accent1" w:themeShade="BF"/>
      <w:kern w:val="2"/>
      <w:lang w:val="es-CL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41FD"/>
    <w:rPr>
      <w:rFonts w:eastAsiaTheme="majorEastAsia" w:cstheme="majorBidi"/>
      <w:i/>
      <w:iCs/>
      <w:color w:val="595959" w:themeColor="text1" w:themeTint="A6"/>
      <w:kern w:val="2"/>
      <w:lang w:val="es-CL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41FD"/>
    <w:rPr>
      <w:rFonts w:eastAsiaTheme="majorEastAsia" w:cstheme="majorBidi"/>
      <w:color w:val="595959" w:themeColor="text1" w:themeTint="A6"/>
      <w:kern w:val="2"/>
      <w:lang w:val="es-CL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41FD"/>
    <w:rPr>
      <w:rFonts w:eastAsiaTheme="majorEastAsia" w:cstheme="majorBidi"/>
      <w:i/>
      <w:iCs/>
      <w:color w:val="272727" w:themeColor="text1" w:themeTint="D8"/>
      <w:kern w:val="2"/>
      <w:lang w:val="es-CL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41FD"/>
    <w:rPr>
      <w:rFonts w:eastAsiaTheme="majorEastAsia" w:cstheme="majorBidi"/>
      <w:color w:val="272727" w:themeColor="text1" w:themeTint="D8"/>
      <w:kern w:val="2"/>
      <w:lang w:val="es-CL"/>
      <w14:ligatures w14:val="standardContextual"/>
    </w:rPr>
  </w:style>
  <w:style w:type="character" w:customStyle="1" w:styleId="Ttulo1Car">
    <w:name w:val="Título 1 Car"/>
    <w:basedOn w:val="Fuentedeprrafopredeter"/>
    <w:link w:val="Ttulo1"/>
    <w:uiPriority w:val="9"/>
    <w:rsid w:val="00D241F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tuloCar">
    <w:name w:val="Título Car"/>
    <w:basedOn w:val="Fuentedeprrafopredeter"/>
    <w:link w:val="Ttulo"/>
    <w:uiPriority w:val="10"/>
    <w:rsid w:val="00D241FD"/>
    <w:rPr>
      <w:rFonts w:ascii="Times New Roman" w:eastAsia="Times New Roman" w:hAnsi="Times New Roman" w:cs="Times New Roman"/>
      <w:sz w:val="28"/>
      <w:szCs w:val="28"/>
    </w:rPr>
  </w:style>
  <w:style w:type="paragraph" w:styleId="Subttulo">
    <w:name w:val="Subtitle"/>
    <w:basedOn w:val="Normal"/>
    <w:next w:val="Normal"/>
    <w:link w:val="SubttuloCar"/>
    <w:uiPriority w:val="11"/>
    <w:qFormat/>
    <w:rsid w:val="00D241FD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241FD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D241FD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241FD"/>
    <w:rPr>
      <w:i/>
      <w:iCs/>
      <w:color w:val="404040" w:themeColor="text1" w:themeTint="BF"/>
      <w:kern w:val="2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241FD"/>
    <w:rPr>
      <w:i/>
      <w:iCs/>
      <w:color w:val="365F9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41FD"/>
    <w:pPr>
      <w:widowControl/>
      <w:pBdr>
        <w:top w:val="single" w:sz="4" w:space="10" w:color="365F91" w:themeColor="accent1" w:themeShade="BF"/>
        <w:bottom w:val="single" w:sz="4" w:space="10" w:color="365F9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41FD"/>
    <w:rPr>
      <w:i/>
      <w:iCs/>
      <w:color w:val="365F91" w:themeColor="accent1" w:themeShade="BF"/>
      <w:kern w:val="2"/>
      <w:lang w:val="es-CL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D241FD"/>
    <w:rPr>
      <w:b/>
      <w:bCs/>
      <w:smallCaps/>
      <w:color w:val="365F91" w:themeColor="accent1" w:themeShade="BF"/>
      <w:spacing w:val="5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D241F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EDA41-6252-4DEA-A9DC-F4A5EE79A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8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mpact of Exercise Dose-Response on Maternal Mental Health and Perinatal Depression Prevention: A Systematic Review and Meta-Analysis</vt:lpstr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Exercise Dose-Response on Maternal Mental Health and Perinatal Depression Prevention: A Systematic Review and Meta-Analysis</dc:title>
  <dc:creator>Paulina Fuenzalida; Guillermo Droppelmann; Sandra Mahecha; Felipe Feijoo; </dc:creator>
  <cp:lastModifiedBy>Guillermo Droppelmann</cp:lastModifiedBy>
  <cp:revision>53</cp:revision>
  <cp:lastPrinted>2025-10-20T23:04:00Z</cp:lastPrinted>
  <dcterms:created xsi:type="dcterms:W3CDTF">2025-08-06T20:36:00Z</dcterms:created>
  <dcterms:modified xsi:type="dcterms:W3CDTF">2025-11-11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8-06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